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 abstract</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 </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pplementary material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9</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9</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9</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12</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12</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3</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3</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3-07-04T03:02:27Z</dcterms:created>
  <dcterms:modified xsi:type="dcterms:W3CDTF">2023-07-04T03:02: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